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4C236" w14:textId="0160CB48" w:rsidR="003802F6" w:rsidRDefault="00FB5638" w:rsidP="00A33F27">
      <w:pPr>
        <w:spacing w:after="0" w:line="240" w:lineRule="auto"/>
        <w:rPr>
          <w:rFonts w:asciiTheme="minorBidi" w:hAnsiTheme="minorBidi"/>
          <w:sz w:val="20"/>
          <w:szCs w:val="20"/>
          <w:lang w:val="en-US"/>
        </w:rPr>
      </w:pPr>
      <w:r w:rsidRPr="00ED36B0">
        <w:rPr>
          <w:rFonts w:asciiTheme="minorBidi" w:hAnsiTheme="minorBidi"/>
          <w:sz w:val="20"/>
          <w:szCs w:val="20"/>
          <w:lang w:val="en-US"/>
        </w:rPr>
        <w:t xml:space="preserve">Table </w:t>
      </w:r>
      <w:r w:rsidR="005C7428">
        <w:rPr>
          <w:rFonts w:asciiTheme="minorBidi" w:hAnsiTheme="minorBidi"/>
          <w:sz w:val="20"/>
          <w:szCs w:val="20"/>
          <w:lang w:val="en-US"/>
        </w:rPr>
        <w:t>1</w:t>
      </w:r>
      <w:r w:rsidRPr="00ED36B0">
        <w:rPr>
          <w:rFonts w:asciiTheme="minorBidi" w:hAnsiTheme="minorBidi"/>
          <w:sz w:val="20"/>
          <w:szCs w:val="20"/>
          <w:lang w:val="en-US"/>
        </w:rPr>
        <w:t>.</w:t>
      </w:r>
      <w:r w:rsidR="008F1AFF" w:rsidRPr="00ED36B0">
        <w:rPr>
          <w:rFonts w:asciiTheme="minorBidi" w:hAnsiTheme="minorBidi"/>
          <w:sz w:val="20"/>
          <w:szCs w:val="20"/>
          <w:lang w:val="en-US"/>
        </w:rPr>
        <w:t xml:space="preserve"> </w:t>
      </w:r>
      <w:r w:rsidR="005C7428">
        <w:rPr>
          <w:rFonts w:asciiTheme="minorBidi" w:hAnsiTheme="minorBidi"/>
          <w:sz w:val="20"/>
          <w:szCs w:val="20"/>
          <w:lang w:val="en-US"/>
        </w:rPr>
        <w:t>Generic indicators inform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2294"/>
        <w:gridCol w:w="2294"/>
        <w:gridCol w:w="2569"/>
        <w:gridCol w:w="1890"/>
        <w:gridCol w:w="1530"/>
        <w:gridCol w:w="1078"/>
      </w:tblGrid>
      <w:tr w:rsidR="005C7428" w:rsidRPr="00AF5D48" w14:paraId="269306F8" w14:textId="77777777" w:rsidTr="00E34ACB">
        <w:tc>
          <w:tcPr>
            <w:tcW w:w="2293" w:type="dxa"/>
            <w:tcBorders>
              <w:bottom w:val="single" w:sz="4" w:space="0" w:color="auto"/>
            </w:tcBorders>
          </w:tcPr>
          <w:p w14:paraId="46C0CADE" w14:textId="78CFD5FF" w:rsidR="005C7428" w:rsidRPr="00AF5D48" w:rsidRDefault="005C7428" w:rsidP="00C072B7">
            <w:pPr>
              <w:ind w:left="-109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Indicator name</w:t>
            </w: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6D3391DE" w14:textId="7CFB44DD" w:rsidR="005C7428" w:rsidRPr="00AF5D48" w:rsidRDefault="005C7428" w:rsidP="00C072B7">
            <w:pPr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Indicator statement</w:t>
            </w: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6E6FEF13" w14:textId="68F27563" w:rsidR="005C7428" w:rsidRPr="00AF5D48" w:rsidRDefault="005C7428" w:rsidP="00C072B7">
            <w:pPr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Numerator statement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5733AECD" w14:textId="6EE974C2" w:rsidR="005C7428" w:rsidRPr="00AF5D48" w:rsidRDefault="005C7428" w:rsidP="00C072B7">
            <w:pPr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Denominator stateme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4C5D4E6" w14:textId="1D78D75F" w:rsidR="005C7428" w:rsidRPr="00AF5D48" w:rsidRDefault="005C7428" w:rsidP="00C072B7">
            <w:pPr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Type of indicato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4856101" w14:textId="3E485A90" w:rsidR="005C7428" w:rsidRPr="00AF5D48" w:rsidRDefault="005C7428" w:rsidP="00C072B7">
            <w:pPr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Data reported as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BE76177" w14:textId="517AB8ED" w:rsidR="005C7428" w:rsidRPr="00AF5D48" w:rsidRDefault="005C7428" w:rsidP="00C072B7">
            <w:pPr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Target</w:t>
            </w:r>
          </w:p>
        </w:tc>
      </w:tr>
      <w:tr w:rsidR="007039DA" w:rsidRPr="00AF5D48" w14:paraId="3206059A" w14:textId="77777777" w:rsidTr="00E34ACB">
        <w:tc>
          <w:tcPr>
            <w:tcW w:w="2293" w:type="dxa"/>
            <w:tcBorders>
              <w:bottom w:val="nil"/>
            </w:tcBorders>
          </w:tcPr>
          <w:p w14:paraId="32452E37" w14:textId="5F5D8D75" w:rsidR="007039DA" w:rsidRPr="00AF5D48" w:rsidRDefault="007039DA" w:rsidP="00C072B7">
            <w:pPr>
              <w:spacing w:after="120"/>
              <w:ind w:left="-109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Discharge against medical advice</w:t>
            </w:r>
          </w:p>
        </w:tc>
        <w:tc>
          <w:tcPr>
            <w:tcW w:w="2294" w:type="dxa"/>
            <w:tcBorders>
              <w:bottom w:val="nil"/>
            </w:tcBorders>
          </w:tcPr>
          <w:p w14:paraId="230AC7D4" w14:textId="41165A51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Percentage of patients discharged against medical advice in a hospital</w:t>
            </w:r>
          </w:p>
        </w:tc>
        <w:tc>
          <w:tcPr>
            <w:tcW w:w="2294" w:type="dxa"/>
            <w:tcBorders>
              <w:bottom w:val="nil"/>
            </w:tcBorders>
          </w:tcPr>
          <w:p w14:paraId="6FA0CD4E" w14:textId="25B6F823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The number of discharged against medical advice per department</w:t>
            </w:r>
          </w:p>
        </w:tc>
        <w:tc>
          <w:tcPr>
            <w:tcW w:w="2569" w:type="dxa"/>
            <w:tcBorders>
              <w:bottom w:val="nil"/>
            </w:tcBorders>
          </w:tcPr>
          <w:p w14:paraId="06F11982" w14:textId="1780A5E4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Total number of hospital discharges per department excluding deaths or transfers to other hospitals</w:t>
            </w:r>
          </w:p>
        </w:tc>
        <w:tc>
          <w:tcPr>
            <w:tcW w:w="1890" w:type="dxa"/>
            <w:tcBorders>
              <w:bottom w:val="nil"/>
            </w:tcBorders>
          </w:tcPr>
          <w:p w14:paraId="6A6C408E" w14:textId="6046FCC7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Outcome, rate-based</w:t>
            </w:r>
          </w:p>
        </w:tc>
        <w:tc>
          <w:tcPr>
            <w:tcW w:w="1530" w:type="dxa"/>
            <w:tcBorders>
              <w:bottom w:val="nil"/>
            </w:tcBorders>
          </w:tcPr>
          <w:p w14:paraId="55F5677E" w14:textId="542CFA67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1078" w:type="dxa"/>
            <w:tcBorders>
              <w:bottom w:val="nil"/>
            </w:tcBorders>
          </w:tcPr>
          <w:p w14:paraId="429039CB" w14:textId="57638B67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Decrease in percentage</w:t>
            </w:r>
          </w:p>
        </w:tc>
      </w:tr>
      <w:tr w:rsidR="007039DA" w:rsidRPr="00AF5D48" w14:paraId="472650E1" w14:textId="77777777" w:rsidTr="00E34ACB">
        <w:tc>
          <w:tcPr>
            <w:tcW w:w="2293" w:type="dxa"/>
            <w:tcBorders>
              <w:top w:val="nil"/>
              <w:bottom w:val="nil"/>
            </w:tcBorders>
          </w:tcPr>
          <w:p w14:paraId="11F30224" w14:textId="30345AE9" w:rsidR="007039DA" w:rsidRPr="00AF5D48" w:rsidRDefault="007039DA" w:rsidP="00C072B7">
            <w:pPr>
              <w:spacing w:after="120"/>
              <w:ind w:left="-109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cancelled operations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14:paraId="32A5CF1C" w14:textId="3F143DC8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Percentage of elective operations cancelled on the day of, or after admission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14:paraId="1E072936" w14:textId="6E36EC30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The number of last-minute cancelled operation lists</w:t>
            </w:r>
          </w:p>
        </w:tc>
        <w:tc>
          <w:tcPr>
            <w:tcW w:w="2569" w:type="dxa"/>
            <w:tcBorders>
              <w:top w:val="nil"/>
              <w:bottom w:val="nil"/>
            </w:tcBorders>
          </w:tcPr>
          <w:p w14:paraId="13C4AD66" w14:textId="7EBAA888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Total number of scheduled elective operations in the operation lists excluding A&amp;E theater operations or day-case surgerie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B3CDF0B" w14:textId="3045E070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Process, rate-based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945A3A7" w14:textId="47E00391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FA424D8" w14:textId="46A12920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Decrease in percentage</w:t>
            </w:r>
          </w:p>
        </w:tc>
      </w:tr>
      <w:tr w:rsidR="007039DA" w:rsidRPr="00AF5D48" w14:paraId="74668ED3" w14:textId="77777777" w:rsidTr="00E34ACB">
        <w:tc>
          <w:tcPr>
            <w:tcW w:w="2293" w:type="dxa"/>
            <w:tcBorders>
              <w:top w:val="nil"/>
              <w:bottom w:val="nil"/>
            </w:tcBorders>
          </w:tcPr>
          <w:p w14:paraId="4D46343A" w14:textId="3DEEE0DD" w:rsidR="007039DA" w:rsidRPr="00AF5D48" w:rsidRDefault="007039DA" w:rsidP="00C072B7">
            <w:pPr>
              <w:spacing w:after="120"/>
              <w:ind w:left="-109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Long post-appendectomy length of stay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14:paraId="194E7F52" w14:textId="165CFD7E" w:rsidR="007039DA" w:rsidRPr="00AF5D48" w:rsidRDefault="00975B19" w:rsidP="00C072B7">
            <w:pPr>
              <w:spacing w:after="120"/>
              <w:ind w:left="-109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Percentage of patients discharged from general surgical department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 after five days, or more from appendectomy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14:paraId="737735FE" w14:textId="5306DB7C" w:rsidR="007039DA" w:rsidRPr="00AF5D48" w:rsidRDefault="00975B19" w:rsidP="00C072B7">
            <w:pPr>
              <w:spacing w:after="120"/>
              <w:ind w:left="-109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The number </w:t>
            </w: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of patients discharged from general surgical department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 after five days, or more from appendectomy</w:t>
            </w:r>
          </w:p>
        </w:tc>
        <w:tc>
          <w:tcPr>
            <w:tcW w:w="2569" w:type="dxa"/>
            <w:tcBorders>
              <w:top w:val="nil"/>
              <w:bottom w:val="nil"/>
            </w:tcBorders>
          </w:tcPr>
          <w:p w14:paraId="3F5F3CDF" w14:textId="6994D708" w:rsidR="007039DA" w:rsidRPr="00AF5D48" w:rsidRDefault="00975B19" w:rsidP="00C072B7">
            <w:pPr>
              <w:spacing w:after="120"/>
              <w:ind w:left="-109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number </w:t>
            </w: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of patients discharged from general surgical department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 after five appendectomy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3AF0A8F" w14:textId="2A6F3168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Outcome, rate-based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D34D7BB" w14:textId="300D8868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F44FB38" w14:textId="28DBB174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Decrease in percentage</w:t>
            </w:r>
          </w:p>
        </w:tc>
      </w:tr>
      <w:tr w:rsidR="003566AA" w:rsidRPr="00AF5D48" w14:paraId="20F1CC82" w14:textId="77777777" w:rsidTr="00E34ACB">
        <w:tc>
          <w:tcPr>
            <w:tcW w:w="2293" w:type="dxa"/>
            <w:tcBorders>
              <w:top w:val="nil"/>
              <w:bottom w:val="nil"/>
            </w:tcBorders>
          </w:tcPr>
          <w:p w14:paraId="55A44805" w14:textId="3D10CC97" w:rsidR="003566AA" w:rsidRPr="00AF5D48" w:rsidRDefault="003566AA" w:rsidP="00C072B7">
            <w:pPr>
              <w:spacing w:after="120"/>
              <w:ind w:left="-109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Non-operated discharges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14:paraId="1A6BD969" w14:textId="324D90E1" w:rsidR="003566AA" w:rsidRPr="00AF5D48" w:rsidRDefault="003566A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Percentage of patients discharged from general surgical department without undergoing an operation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14:paraId="368052B5" w14:textId="6B6A5B6E" w:rsidR="003566AA" w:rsidRPr="00AF5D48" w:rsidRDefault="003566A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The number of patients discharged from general surgical department without undergoing an operation</w:t>
            </w:r>
          </w:p>
        </w:tc>
        <w:tc>
          <w:tcPr>
            <w:tcW w:w="2569" w:type="dxa"/>
            <w:tcBorders>
              <w:top w:val="nil"/>
              <w:bottom w:val="nil"/>
            </w:tcBorders>
          </w:tcPr>
          <w:p w14:paraId="73F1C11E" w14:textId="799E1C68" w:rsidR="003566AA" w:rsidRPr="00AF5D48" w:rsidRDefault="003566A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Total number of patients discharged from the same surgical department</w:t>
            </w:r>
            <w:r w:rsidR="007039DA" w:rsidRPr="00AF5D48">
              <w:rPr>
                <w:rFonts w:asciiTheme="minorBidi" w:hAnsiTheme="minorBidi"/>
                <w:sz w:val="18"/>
                <w:szCs w:val="18"/>
                <w:lang w:val="en-US"/>
              </w:rPr>
              <w:t xml:space="preserve"> excluding deaths or transfers to other hospital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C8A9429" w14:textId="641BF09D" w:rsidR="003566AA" w:rsidRPr="00AF5D48" w:rsidRDefault="003566A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Process, rate-based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B62B0E7" w14:textId="3D784E3D" w:rsidR="003566AA" w:rsidRPr="00AF5D48" w:rsidRDefault="003566A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42956BF" w14:textId="6177C219" w:rsidR="003566A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D</w:t>
            </w:r>
            <w:r w:rsidR="003566AA" w:rsidRPr="00AF5D48">
              <w:rPr>
                <w:rFonts w:asciiTheme="minorBidi" w:hAnsiTheme="minorBidi"/>
                <w:sz w:val="18"/>
                <w:szCs w:val="18"/>
                <w:lang w:val="en-US"/>
              </w:rPr>
              <w:t>ecrease in percentage</w:t>
            </w:r>
          </w:p>
        </w:tc>
      </w:tr>
      <w:tr w:rsidR="007039DA" w:rsidRPr="00AF5D48" w14:paraId="73289DFC" w14:textId="77777777" w:rsidTr="00E34ACB">
        <w:tc>
          <w:tcPr>
            <w:tcW w:w="2293" w:type="dxa"/>
            <w:tcBorders>
              <w:top w:val="nil"/>
            </w:tcBorders>
          </w:tcPr>
          <w:p w14:paraId="7AF02BDA" w14:textId="20E2D2E7" w:rsidR="007039DA" w:rsidRPr="00AF5D48" w:rsidRDefault="007039DA" w:rsidP="00C072B7">
            <w:pPr>
              <w:spacing w:after="120"/>
              <w:ind w:left="-109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Unscheduled</w:t>
            </w:r>
            <w:r w:rsidRPr="00CA25D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return for operations</w:t>
            </w:r>
          </w:p>
        </w:tc>
        <w:tc>
          <w:tcPr>
            <w:tcW w:w="2294" w:type="dxa"/>
            <w:tcBorders>
              <w:top w:val="nil"/>
            </w:tcBorders>
          </w:tcPr>
          <w:p w14:paraId="6ACF3557" w14:textId="0B0AC9F3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The number of patients who have underwent a surgical procedure and returned to the operating theatre within the same hospital admission</w:t>
            </w:r>
          </w:p>
        </w:tc>
        <w:tc>
          <w:tcPr>
            <w:tcW w:w="2294" w:type="dxa"/>
            <w:tcBorders>
              <w:top w:val="nil"/>
            </w:tcBorders>
          </w:tcPr>
          <w:p w14:paraId="2A3E4138" w14:textId="2C9CA323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Description of indicator population: Each patient who returned to the operating theater within the same admission</w:t>
            </w:r>
          </w:p>
        </w:tc>
        <w:tc>
          <w:tcPr>
            <w:tcW w:w="2569" w:type="dxa"/>
            <w:tcBorders>
              <w:top w:val="nil"/>
            </w:tcBorders>
          </w:tcPr>
          <w:p w14:paraId="3158C980" w14:textId="5F6734CC" w:rsidR="007039DA" w:rsidRPr="00AF5D48" w:rsidRDefault="00525088" w:rsidP="00C072B7">
            <w:pPr>
              <w:spacing w:after="120"/>
              <w:ind w:left="-109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Not applicable</w:t>
            </w:r>
            <w:bookmarkStart w:id="0" w:name="_GoBack"/>
            <w:bookmarkEnd w:id="0"/>
          </w:p>
        </w:tc>
        <w:tc>
          <w:tcPr>
            <w:tcW w:w="1890" w:type="dxa"/>
            <w:tcBorders>
              <w:top w:val="nil"/>
            </w:tcBorders>
          </w:tcPr>
          <w:p w14:paraId="36370A45" w14:textId="1D78FF65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530" w:type="dxa"/>
            <w:tcBorders>
              <w:top w:val="nil"/>
            </w:tcBorders>
          </w:tcPr>
          <w:p w14:paraId="7891B994" w14:textId="6A0A264A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1078" w:type="dxa"/>
            <w:tcBorders>
              <w:top w:val="nil"/>
            </w:tcBorders>
          </w:tcPr>
          <w:p w14:paraId="09894BAB" w14:textId="4142C555" w:rsidR="007039DA" w:rsidRPr="00AF5D48" w:rsidRDefault="007039DA" w:rsidP="00C072B7">
            <w:pPr>
              <w:spacing w:after="120"/>
              <w:ind w:left="-53" w:right="-101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F5D48">
              <w:rPr>
                <w:rFonts w:asciiTheme="minorBidi" w:hAnsiTheme="minorBidi"/>
                <w:sz w:val="18"/>
                <w:szCs w:val="18"/>
                <w:lang w:val="en-US"/>
              </w:rPr>
              <w:t>Decrease in number</w:t>
            </w:r>
          </w:p>
        </w:tc>
      </w:tr>
    </w:tbl>
    <w:p w14:paraId="79634AB7" w14:textId="77777777" w:rsidR="005C7428" w:rsidRPr="00ED36B0" w:rsidRDefault="005C7428" w:rsidP="00A33F27">
      <w:pPr>
        <w:spacing w:after="0" w:line="240" w:lineRule="auto"/>
        <w:rPr>
          <w:rFonts w:asciiTheme="minorBidi" w:hAnsiTheme="minorBidi"/>
          <w:sz w:val="20"/>
          <w:szCs w:val="20"/>
          <w:lang w:val="en-US"/>
        </w:rPr>
      </w:pPr>
    </w:p>
    <w:sectPr w:rsidR="005C7428" w:rsidRPr="00ED36B0" w:rsidSect="005C742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NrUwMzc3MDE0MjRV0lEKTi0uzszPAykwNKoFADLy5uQtAAAA"/>
  </w:docVars>
  <w:rsids>
    <w:rsidRoot w:val="008F1AFF"/>
    <w:rsid w:val="00031F01"/>
    <w:rsid w:val="0006280C"/>
    <w:rsid w:val="000F5966"/>
    <w:rsid w:val="001105F1"/>
    <w:rsid w:val="001211A1"/>
    <w:rsid w:val="002404EB"/>
    <w:rsid w:val="00250347"/>
    <w:rsid w:val="00275982"/>
    <w:rsid w:val="002D06AD"/>
    <w:rsid w:val="002E44AE"/>
    <w:rsid w:val="002F5E00"/>
    <w:rsid w:val="003566AA"/>
    <w:rsid w:val="003802F6"/>
    <w:rsid w:val="0038444D"/>
    <w:rsid w:val="004027A9"/>
    <w:rsid w:val="0040321D"/>
    <w:rsid w:val="004A1C3E"/>
    <w:rsid w:val="00525088"/>
    <w:rsid w:val="005C7428"/>
    <w:rsid w:val="00627435"/>
    <w:rsid w:val="006766BA"/>
    <w:rsid w:val="006A2C4D"/>
    <w:rsid w:val="007039DA"/>
    <w:rsid w:val="007138E2"/>
    <w:rsid w:val="0072435B"/>
    <w:rsid w:val="00805F20"/>
    <w:rsid w:val="008A6572"/>
    <w:rsid w:val="008B4457"/>
    <w:rsid w:val="008D0A35"/>
    <w:rsid w:val="008F1AFF"/>
    <w:rsid w:val="008F35DA"/>
    <w:rsid w:val="009146AE"/>
    <w:rsid w:val="00941000"/>
    <w:rsid w:val="009532B3"/>
    <w:rsid w:val="00974EDF"/>
    <w:rsid w:val="00975B19"/>
    <w:rsid w:val="009B1C67"/>
    <w:rsid w:val="009E0B5E"/>
    <w:rsid w:val="00A33F27"/>
    <w:rsid w:val="00A47543"/>
    <w:rsid w:val="00A868D5"/>
    <w:rsid w:val="00A91CAB"/>
    <w:rsid w:val="00AC3C0D"/>
    <w:rsid w:val="00AE2499"/>
    <w:rsid w:val="00AF5D48"/>
    <w:rsid w:val="00B36448"/>
    <w:rsid w:val="00B80D9B"/>
    <w:rsid w:val="00B84736"/>
    <w:rsid w:val="00C072B7"/>
    <w:rsid w:val="00C23A1B"/>
    <w:rsid w:val="00C76F68"/>
    <w:rsid w:val="00C84BFE"/>
    <w:rsid w:val="00CA25DE"/>
    <w:rsid w:val="00CF11EA"/>
    <w:rsid w:val="00DB22BD"/>
    <w:rsid w:val="00E2143D"/>
    <w:rsid w:val="00E34ACB"/>
    <w:rsid w:val="00ED36B0"/>
    <w:rsid w:val="00EF3B1E"/>
    <w:rsid w:val="00FA5B9E"/>
    <w:rsid w:val="00FB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4C236"/>
  <w15:chartTrackingRefBased/>
  <w15:docId w15:val="{B72638E5-45E1-46F2-8750-53D7731E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1A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31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6BD15CCF51CB4486BDD8943EB6457F" ma:contentTypeVersion="13" ma:contentTypeDescription="Create a new document." ma:contentTypeScope="" ma:versionID="bde831f83ea896b57fce308fcd640cc3">
  <xsd:schema xmlns:xsd="http://www.w3.org/2001/XMLSchema" xmlns:xs="http://www.w3.org/2001/XMLSchema" xmlns:p="http://schemas.microsoft.com/office/2006/metadata/properties" xmlns:ns3="c24eb020-ba61-493d-a88c-f7e14365ff24" xmlns:ns4="93335e0e-4e04-4b97-8c5c-506bcdb272cd" targetNamespace="http://schemas.microsoft.com/office/2006/metadata/properties" ma:root="true" ma:fieldsID="cbd91b3d93f2ff84a2607bf85e65a715" ns3:_="" ns4:_="">
    <xsd:import namespace="c24eb020-ba61-493d-a88c-f7e14365ff24"/>
    <xsd:import namespace="93335e0e-4e04-4b97-8c5c-506bcdb2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4eb020-ba61-493d-a88c-f7e14365ff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335e0e-4e04-4b97-8c5c-506bcdb2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F0DB62-11DD-403E-9FC6-258449B77C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4eb020-ba61-493d-a88c-f7e14365ff24"/>
    <ds:schemaRef ds:uri="93335e0e-4e04-4b97-8c5c-506bcdb2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236A9E-C0B3-4047-A8AF-6968667632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DAAD88-FE0A-4F6B-9D22-D16611ED87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elamir</dc:creator>
  <cp:keywords/>
  <dc:description/>
  <cp:lastModifiedBy>hossam elamir</cp:lastModifiedBy>
  <cp:revision>15</cp:revision>
  <dcterms:created xsi:type="dcterms:W3CDTF">2021-09-16T10:17:00Z</dcterms:created>
  <dcterms:modified xsi:type="dcterms:W3CDTF">2021-09-2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6BD15CCF51CB4486BDD8943EB6457F</vt:lpwstr>
  </property>
</Properties>
</file>